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882" w:type="dxa"/>
        <w:tblLook w:val="04A0" w:firstRow="1" w:lastRow="0" w:firstColumn="1" w:lastColumn="0" w:noHBand="0" w:noVBand="1"/>
      </w:tblPr>
      <w:tblGrid>
        <w:gridCol w:w="10342"/>
        <w:gridCol w:w="960"/>
        <w:gridCol w:w="960"/>
        <w:gridCol w:w="3200"/>
        <w:gridCol w:w="3420"/>
      </w:tblGrid>
      <w:tr w:rsidR="00F64ACE" w:rsidRPr="003114E9" w14:paraId="63B24FA1" w14:textId="77777777" w:rsidTr="00F90E0C">
        <w:trPr>
          <w:trHeight w:val="300"/>
        </w:trPr>
        <w:tc>
          <w:tcPr>
            <w:tcW w:w="10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29C5" w14:textId="77777777" w:rsidR="00F64ACE" w:rsidRPr="003114E9" w:rsidRDefault="00F64ACE" w:rsidP="00F90E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2CA7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E474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EB31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815B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6FABDA9E" w14:textId="77777777" w:rsidTr="00F90E0C">
        <w:trPr>
          <w:trHeight w:val="300"/>
        </w:trPr>
        <w:tc>
          <w:tcPr>
            <w:tcW w:w="10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CFF2" w14:textId="77777777" w:rsidR="00F64ACE" w:rsidRPr="002A59D2" w:rsidRDefault="00336C9A" w:rsidP="008A5E54">
            <w:pPr>
              <w:tabs>
                <w:tab w:val="left" w:pos="324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6</w:t>
            </w:r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representing</w:t>
            </w:r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>RNAseq</w:t>
            </w:r>
            <w:proofErr w:type="spellEnd"/>
            <w:r w:rsidR="00F64ACE" w:rsidRPr="00F64A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ed genes upon induction of azelia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4570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C150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FBEA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48C0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2941"/>
        <w:tblOverlap w:val="never"/>
        <w:tblW w:w="10116" w:type="dxa"/>
        <w:tblLook w:val="04A0" w:firstRow="1" w:lastRow="0" w:firstColumn="1" w:lastColumn="0" w:noHBand="0" w:noVBand="1"/>
      </w:tblPr>
      <w:tblGrid>
        <w:gridCol w:w="1737"/>
        <w:gridCol w:w="2405"/>
        <w:gridCol w:w="1852"/>
        <w:gridCol w:w="1866"/>
        <w:gridCol w:w="2256"/>
      </w:tblGrid>
      <w:tr w:rsidR="002A59D2" w14:paraId="49CDDD39" w14:textId="77777777" w:rsidTr="002A59D2">
        <w:trPr>
          <w:trHeight w:val="574"/>
        </w:trPr>
        <w:tc>
          <w:tcPr>
            <w:tcW w:w="1737" w:type="dxa"/>
          </w:tcPr>
          <w:p w14:paraId="2EEEDCAE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2405" w:type="dxa"/>
          </w:tcPr>
          <w:p w14:paraId="1C94CDAA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Gene Accession</w:t>
            </w:r>
          </w:p>
        </w:tc>
        <w:tc>
          <w:tcPr>
            <w:tcW w:w="1852" w:type="dxa"/>
          </w:tcPr>
          <w:p w14:paraId="13A2AD0E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Fold change Azelaic acid/Methanol</w:t>
            </w:r>
          </w:p>
        </w:tc>
        <w:tc>
          <w:tcPr>
            <w:tcW w:w="1866" w:type="dxa"/>
          </w:tcPr>
          <w:p w14:paraId="62D5B1B3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2256" w:type="dxa"/>
          </w:tcPr>
          <w:p w14:paraId="3B0F0209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Function/Role</w:t>
            </w:r>
          </w:p>
        </w:tc>
      </w:tr>
      <w:tr w:rsidR="002A59D2" w14:paraId="5EF23893" w14:textId="77777777" w:rsidTr="002A59D2">
        <w:trPr>
          <w:trHeight w:val="294"/>
        </w:trPr>
        <w:tc>
          <w:tcPr>
            <w:tcW w:w="1737" w:type="dxa"/>
          </w:tcPr>
          <w:p w14:paraId="79ACB842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</w:tcPr>
          <w:p w14:paraId="7225B309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3774</w:t>
            </w:r>
          </w:p>
          <w:p w14:paraId="2B52523D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1029AC47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685</w:t>
            </w:r>
          </w:p>
        </w:tc>
        <w:tc>
          <w:tcPr>
            <w:tcW w:w="1866" w:type="dxa"/>
          </w:tcPr>
          <w:p w14:paraId="29C2E986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Histidine kinase</w:t>
            </w:r>
          </w:p>
        </w:tc>
        <w:tc>
          <w:tcPr>
            <w:tcW w:w="2256" w:type="dxa"/>
          </w:tcPr>
          <w:p w14:paraId="35858954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Signal transduction/ phosphorylation</w:t>
            </w:r>
          </w:p>
        </w:tc>
      </w:tr>
      <w:tr w:rsidR="002A59D2" w14:paraId="3E67AE91" w14:textId="77777777" w:rsidTr="002A59D2">
        <w:trPr>
          <w:trHeight w:val="602"/>
        </w:trPr>
        <w:tc>
          <w:tcPr>
            <w:tcW w:w="1737" w:type="dxa"/>
          </w:tcPr>
          <w:p w14:paraId="0D71502C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14:paraId="4F1D699F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4120</w:t>
            </w:r>
          </w:p>
          <w:p w14:paraId="3669D719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156DA7DC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449</w:t>
            </w:r>
          </w:p>
        </w:tc>
        <w:tc>
          <w:tcPr>
            <w:tcW w:w="1866" w:type="dxa"/>
          </w:tcPr>
          <w:p w14:paraId="2ACD6B3B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Sugar ABC transporter</w:t>
            </w:r>
          </w:p>
        </w:tc>
        <w:tc>
          <w:tcPr>
            <w:tcW w:w="2256" w:type="dxa"/>
          </w:tcPr>
          <w:p w14:paraId="259774C7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Membrane/Transport</w:t>
            </w:r>
          </w:p>
        </w:tc>
      </w:tr>
      <w:tr w:rsidR="002A59D2" w14:paraId="1C313462" w14:textId="77777777" w:rsidTr="002A59D2">
        <w:trPr>
          <w:trHeight w:val="277"/>
        </w:trPr>
        <w:tc>
          <w:tcPr>
            <w:tcW w:w="1737" w:type="dxa"/>
          </w:tcPr>
          <w:p w14:paraId="2AA0B3F7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</w:tcPr>
          <w:p w14:paraId="7224C28D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1818</w:t>
            </w:r>
          </w:p>
          <w:p w14:paraId="0748816E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039A0326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1.73212</w:t>
            </w:r>
          </w:p>
        </w:tc>
        <w:tc>
          <w:tcPr>
            <w:tcW w:w="1866" w:type="dxa"/>
          </w:tcPr>
          <w:p w14:paraId="46778665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 species peptidase C1</w:t>
            </w:r>
          </w:p>
          <w:p w14:paraId="726BB65E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294020A5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Cysteine-type peptidase activity</w:t>
            </w:r>
          </w:p>
        </w:tc>
      </w:tr>
      <w:tr w:rsidR="002A59D2" w14:paraId="65FA9881" w14:textId="77777777" w:rsidTr="002A59D2">
        <w:trPr>
          <w:trHeight w:val="277"/>
        </w:trPr>
        <w:tc>
          <w:tcPr>
            <w:tcW w:w="1737" w:type="dxa"/>
          </w:tcPr>
          <w:p w14:paraId="26B3504C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14:paraId="481C2C08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4321</w:t>
            </w:r>
          </w:p>
          <w:p w14:paraId="7BD20020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425BC7EE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898</w:t>
            </w:r>
          </w:p>
          <w:p w14:paraId="5611DC7C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14:paraId="064477E3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tching motility protein</w:t>
            </w:r>
          </w:p>
          <w:p w14:paraId="0BB7F617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2B6893CB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Transport/ATP binding</w:t>
            </w:r>
          </w:p>
        </w:tc>
      </w:tr>
      <w:tr w:rsidR="002A59D2" w14:paraId="6A0345A8" w14:textId="77777777" w:rsidTr="002A59D2">
        <w:trPr>
          <w:trHeight w:val="277"/>
        </w:trPr>
        <w:tc>
          <w:tcPr>
            <w:tcW w:w="1737" w:type="dxa"/>
          </w:tcPr>
          <w:p w14:paraId="59B96AD2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5" w:type="dxa"/>
          </w:tcPr>
          <w:p w14:paraId="3943F1F3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4820</w:t>
            </w:r>
          </w:p>
          <w:p w14:paraId="7EA5D42F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3ACA1845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52</w:t>
            </w:r>
          </w:p>
          <w:p w14:paraId="7611D905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</w:tcPr>
          <w:p w14:paraId="25BF795F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 component sensor histidine kinase protein</w:t>
            </w:r>
          </w:p>
          <w:p w14:paraId="3DA0025C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6" w:type="dxa"/>
          </w:tcPr>
          <w:p w14:paraId="3E875CE3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Signal transduction/ phosphorylation</w:t>
            </w:r>
          </w:p>
        </w:tc>
      </w:tr>
      <w:tr w:rsidR="002A59D2" w14:paraId="0076674A" w14:textId="77777777" w:rsidTr="002A59D2">
        <w:trPr>
          <w:trHeight w:val="277"/>
        </w:trPr>
        <w:tc>
          <w:tcPr>
            <w:tcW w:w="1737" w:type="dxa"/>
          </w:tcPr>
          <w:p w14:paraId="1A942C07" w14:textId="77777777" w:rsidR="002A59D2" w:rsidRPr="004653A8" w:rsidRDefault="002A59D2" w:rsidP="002A5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</w:tcPr>
          <w:p w14:paraId="4169D4E5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6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3474</w:t>
            </w:r>
          </w:p>
          <w:p w14:paraId="1419328E" w14:textId="77777777" w:rsidR="002A59D2" w:rsidRPr="0031569F" w:rsidRDefault="002A59D2" w:rsidP="002A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14:paraId="25B53180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624</w:t>
            </w:r>
          </w:p>
          <w:p w14:paraId="3338D304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</w:tcPr>
          <w:p w14:paraId="2604204A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spartate oxidase</w:t>
            </w:r>
          </w:p>
          <w:p w14:paraId="07577693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6" w:type="dxa"/>
          </w:tcPr>
          <w:p w14:paraId="416CA804" w14:textId="77777777" w:rsidR="002A59D2" w:rsidRPr="004653A8" w:rsidRDefault="002A59D2" w:rsidP="002A5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3A8">
              <w:rPr>
                <w:rFonts w:ascii="Times New Roman" w:hAnsi="Times New Roman" w:cs="Times New Roman"/>
                <w:sz w:val="24"/>
                <w:szCs w:val="24"/>
              </w:rPr>
              <w:t>NAD biosynthetic process/ oxidation-reduction process</w:t>
            </w:r>
          </w:p>
        </w:tc>
      </w:tr>
    </w:tbl>
    <w:p w14:paraId="59654072" w14:textId="77777777" w:rsidR="00AD4367" w:rsidRPr="00F64ACE" w:rsidRDefault="00AD4367" w:rsidP="00F64ACE"/>
    <w:sectPr w:rsidR="00AD4367" w:rsidRPr="00F6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ACE"/>
    <w:rsid w:val="002A59D2"/>
    <w:rsid w:val="00336C9A"/>
    <w:rsid w:val="00490990"/>
    <w:rsid w:val="00645A63"/>
    <w:rsid w:val="00A35C8F"/>
    <w:rsid w:val="00AD4367"/>
    <w:rsid w:val="00B541EF"/>
    <w:rsid w:val="00D1307E"/>
    <w:rsid w:val="00F64ACE"/>
    <w:rsid w:val="00F9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09A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595</Characters>
  <Application>Microsoft Office Word</Application>
  <DocSecurity>0</DocSecurity>
  <Lines>8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ABO-ABO</cp:lastModifiedBy>
  <cp:revision>4</cp:revision>
  <dcterms:created xsi:type="dcterms:W3CDTF">2018-11-01T09:59:00Z</dcterms:created>
  <dcterms:modified xsi:type="dcterms:W3CDTF">2018-11-23T05:42:00Z</dcterms:modified>
</cp:coreProperties>
</file>